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AEAAEF" w14:textId="77777777" w:rsidR="00C46C49" w:rsidRPr="00DF4809" w:rsidRDefault="00C46C49" w:rsidP="00C46C49">
      <w:pPr>
        <w:spacing w:after="160" w:line="259" w:lineRule="auto"/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</w:pPr>
      <w:r w:rsidRPr="00DF4809"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 xml:space="preserve">Supplementary Table 1. </w:t>
      </w:r>
      <w:r w:rsidRPr="00DF4809">
        <w:rPr>
          <w:rFonts w:ascii="Times New Roman" w:eastAsia="Times New Roman" w:hAnsi="Times New Roman" w:cs="Times New Roman"/>
          <w:iCs/>
          <w:sz w:val="24"/>
          <w:szCs w:val="24"/>
        </w:rPr>
        <w:t>Item responses for the Communicative Effectiveness Survey for the participant and the spouse by treatment phase.</w:t>
      </w:r>
      <w:r w:rsidRPr="00DF4809"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 xml:space="preserve">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71"/>
        <w:gridCol w:w="1211"/>
        <w:gridCol w:w="1152"/>
        <w:gridCol w:w="1211"/>
        <w:gridCol w:w="1152"/>
        <w:gridCol w:w="1211"/>
        <w:gridCol w:w="1152"/>
      </w:tblGrid>
      <w:tr w:rsidR="00C46C49" w:rsidRPr="00DF4809" w14:paraId="22B68C7E" w14:textId="77777777" w:rsidTr="00F42612">
        <w:trPr>
          <w:trHeight w:val="420"/>
        </w:trPr>
        <w:tc>
          <w:tcPr>
            <w:tcW w:w="0" w:type="auto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E044A6" w14:textId="77777777" w:rsidR="00C46C49" w:rsidRPr="00DF4809" w:rsidRDefault="00C46C49" w:rsidP="00F42612">
            <w:pPr>
              <w:spacing w:line="24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  <w:r w:rsidRPr="00DF4809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  <w14:ligatures w14:val="none"/>
              </w:rPr>
              <w:t>Communicative Effectiveness Survey (CES) </w:t>
            </w:r>
          </w:p>
        </w:tc>
      </w:tr>
      <w:tr w:rsidR="00C46C49" w:rsidRPr="00DF4809" w14:paraId="2262DEA5" w14:textId="77777777" w:rsidTr="00F42612">
        <w:trPr>
          <w:trHeight w:val="420"/>
        </w:trPr>
        <w:tc>
          <w:tcPr>
            <w:tcW w:w="0" w:type="auto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387EBC" w14:textId="77777777" w:rsidR="00C46C49" w:rsidRPr="00DF4809" w:rsidRDefault="00C46C49" w:rsidP="00F426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  <w:r w:rsidRPr="00DF4809">
              <w:rPr>
                <w:rFonts w:eastAsia="Times New Roman"/>
                <w:color w:val="000000"/>
                <w:sz w:val="20"/>
                <w:szCs w:val="20"/>
                <w:lang w:val="en-US"/>
                <w14:ligatures w14:val="none"/>
              </w:rPr>
              <w:t>Key: 1= not at all effective, 4= very effective</w:t>
            </w:r>
          </w:p>
        </w:tc>
      </w:tr>
      <w:tr w:rsidR="00C46C49" w:rsidRPr="00DF4809" w14:paraId="3E31334C" w14:textId="77777777" w:rsidTr="00F42612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042C71" w14:textId="77777777" w:rsidR="00C46C49" w:rsidRPr="00DF4809" w:rsidRDefault="00C46C49" w:rsidP="00F426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29D65A" w14:textId="77777777" w:rsidR="00C46C49" w:rsidRPr="00DF4809" w:rsidRDefault="00C46C49" w:rsidP="00F426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  <w:r w:rsidRPr="00DF4809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  <w14:ligatures w14:val="none"/>
              </w:rPr>
              <w:t>Baseline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10F25E" w14:textId="77777777" w:rsidR="00C46C49" w:rsidRPr="00DF4809" w:rsidRDefault="00C46C49" w:rsidP="00F426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  <w:r w:rsidRPr="00DF4809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  <w14:ligatures w14:val="none"/>
              </w:rPr>
              <w:t>Immediately Post-treatment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2ED86A" w14:textId="77777777" w:rsidR="00C46C49" w:rsidRPr="00DF4809" w:rsidRDefault="00C46C49" w:rsidP="00F426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  <w:r w:rsidRPr="00DF4809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  <w14:ligatures w14:val="none"/>
              </w:rPr>
              <w:t>3 Months Post</w:t>
            </w:r>
          </w:p>
        </w:tc>
      </w:tr>
      <w:tr w:rsidR="00C46C49" w:rsidRPr="00DF4809" w14:paraId="2A24EEAF" w14:textId="77777777" w:rsidTr="00F4261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89CDD2" w14:textId="77777777" w:rsidR="00C46C49" w:rsidRPr="00DF4809" w:rsidRDefault="00C46C49" w:rsidP="00F426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  <w:r w:rsidRPr="00DF4809">
              <w:rPr>
                <w:rFonts w:eastAsia="Times New Roman"/>
                <w:color w:val="000000"/>
                <w:sz w:val="20"/>
                <w:szCs w:val="20"/>
                <w:lang w:val="en-US"/>
                <w14:ligatures w14:val="none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A99149" w14:textId="77777777" w:rsidR="00C46C49" w:rsidRPr="00DF4809" w:rsidRDefault="00C46C49" w:rsidP="00F426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  <w:r w:rsidRPr="00DF4809">
              <w:rPr>
                <w:rFonts w:eastAsia="Times New Roman"/>
                <w:color w:val="000000"/>
                <w:sz w:val="20"/>
                <w:szCs w:val="20"/>
                <w:lang w:val="en-US"/>
                <w14:ligatures w14:val="none"/>
              </w:rPr>
              <w:t>Participant Respon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376681" w14:textId="77777777" w:rsidR="00C46C49" w:rsidRPr="00DF4809" w:rsidRDefault="00C46C49" w:rsidP="00F426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  <w:r w:rsidRPr="00DF4809">
              <w:rPr>
                <w:rFonts w:eastAsia="Times New Roman"/>
                <w:color w:val="000000"/>
                <w:sz w:val="20"/>
                <w:szCs w:val="20"/>
                <w:lang w:val="en-US"/>
                <w14:ligatures w14:val="none"/>
              </w:rPr>
              <w:t>Spouse Respon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641EA7" w14:textId="77777777" w:rsidR="00C46C49" w:rsidRPr="00DF4809" w:rsidRDefault="00C46C49" w:rsidP="00F426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  <w:r w:rsidRPr="00DF4809">
              <w:rPr>
                <w:rFonts w:eastAsia="Times New Roman"/>
                <w:color w:val="000000"/>
                <w:sz w:val="20"/>
                <w:szCs w:val="20"/>
                <w:lang w:val="en-US"/>
                <w14:ligatures w14:val="none"/>
              </w:rPr>
              <w:t>Participant Respon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F8EAEC" w14:textId="77777777" w:rsidR="00C46C49" w:rsidRPr="00DF4809" w:rsidRDefault="00C46C49" w:rsidP="00F426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  <w:r w:rsidRPr="00DF4809">
              <w:rPr>
                <w:rFonts w:eastAsia="Times New Roman"/>
                <w:color w:val="000000"/>
                <w:sz w:val="20"/>
                <w:szCs w:val="20"/>
                <w:lang w:val="en-US"/>
                <w14:ligatures w14:val="none"/>
              </w:rPr>
              <w:t>Spouse Respon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593C0D" w14:textId="77777777" w:rsidR="00C46C49" w:rsidRPr="00DF4809" w:rsidRDefault="00C46C49" w:rsidP="00F426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  <w:r w:rsidRPr="00DF4809">
              <w:rPr>
                <w:rFonts w:eastAsia="Times New Roman"/>
                <w:color w:val="000000"/>
                <w:sz w:val="20"/>
                <w:szCs w:val="20"/>
                <w:lang w:val="en-US"/>
                <w14:ligatures w14:val="none"/>
              </w:rPr>
              <w:t>Participant Respon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6169CE" w14:textId="77777777" w:rsidR="00C46C49" w:rsidRPr="00DF4809" w:rsidRDefault="00C46C49" w:rsidP="00F426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  <w:r w:rsidRPr="00DF4809">
              <w:rPr>
                <w:rFonts w:eastAsia="Times New Roman"/>
                <w:color w:val="000000"/>
                <w:sz w:val="20"/>
                <w:szCs w:val="20"/>
                <w:lang w:val="en-US"/>
                <w14:ligatures w14:val="none"/>
              </w:rPr>
              <w:t>Spouse Response</w:t>
            </w:r>
          </w:p>
        </w:tc>
      </w:tr>
      <w:tr w:rsidR="00C46C49" w:rsidRPr="00DF4809" w14:paraId="3EE84441" w14:textId="77777777" w:rsidTr="00F42612">
        <w:trPr>
          <w:trHeight w:val="134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E58A4F" w14:textId="77777777" w:rsidR="00C46C49" w:rsidRPr="00DF4809" w:rsidRDefault="00C46C49" w:rsidP="00C46C49">
            <w:pPr>
              <w:numPr>
                <w:ilvl w:val="0"/>
                <w:numId w:val="1"/>
              </w:numPr>
              <w:spacing w:line="240" w:lineRule="auto"/>
              <w:textAlignment w:val="baseline"/>
              <w:rPr>
                <w:rFonts w:eastAsia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DF4809">
              <w:rPr>
                <w:rFonts w:eastAsia="Times New Roman"/>
                <w:color w:val="000000"/>
                <w:sz w:val="20"/>
                <w:szCs w:val="20"/>
                <w:lang w:val="en-US"/>
                <w14:ligatures w14:val="none"/>
              </w:rPr>
              <w:t>Having a conversation with a family member or friends at home.</w:t>
            </w:r>
            <w:r w:rsidRPr="00DF4809">
              <w:rPr>
                <w:rFonts w:eastAsia="Times New Roman"/>
                <w:color w:val="000000"/>
                <w:sz w:val="20"/>
                <w:szCs w:val="20"/>
                <w:lang w:val="en-US"/>
                <w14:ligatures w14:val="none"/>
              </w:rPr>
              <w:tab/>
            </w:r>
            <w:r w:rsidRPr="00DF4809">
              <w:rPr>
                <w:rFonts w:eastAsia="Times New Roman"/>
                <w:color w:val="000000"/>
                <w:sz w:val="20"/>
                <w:szCs w:val="20"/>
                <w:lang w:val="en-US"/>
                <w14:ligatures w14:val="none"/>
              </w:rPr>
              <w:tab/>
            </w:r>
            <w:r w:rsidRPr="00DF4809">
              <w:rPr>
                <w:rFonts w:eastAsia="Times New Roman"/>
                <w:color w:val="000000"/>
                <w:sz w:val="20"/>
                <w:szCs w:val="20"/>
                <w:lang w:val="en-US"/>
                <w14:ligatures w14:val="none"/>
              </w:rPr>
              <w:tab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F7F7A1" w14:textId="77777777" w:rsidR="00C46C49" w:rsidRPr="00DF4809" w:rsidRDefault="00C46C49" w:rsidP="00F426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  <w:r w:rsidRPr="00DF4809">
              <w:rPr>
                <w:rFonts w:eastAsia="Times New Roman"/>
                <w:color w:val="000000"/>
                <w:sz w:val="20"/>
                <w:szCs w:val="20"/>
                <w:lang w:val="en-US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E3A9CB" w14:textId="77777777" w:rsidR="00C46C49" w:rsidRPr="00DF4809" w:rsidRDefault="00C46C49" w:rsidP="00F426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  <w:r w:rsidRPr="00DF4809">
              <w:rPr>
                <w:rFonts w:eastAsia="Times New Roman"/>
                <w:color w:val="000000"/>
                <w:sz w:val="20"/>
                <w:szCs w:val="20"/>
                <w:lang w:val="en-US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F57D1B" w14:textId="77777777" w:rsidR="00C46C49" w:rsidRPr="00DF4809" w:rsidRDefault="00C46C49" w:rsidP="00F426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  <w:r w:rsidRPr="00DF4809">
              <w:rPr>
                <w:rFonts w:eastAsia="Times New Roman"/>
                <w:color w:val="000000"/>
                <w:sz w:val="20"/>
                <w:szCs w:val="20"/>
                <w:lang w:val="en-US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CD3CAA" w14:textId="77777777" w:rsidR="00C46C49" w:rsidRPr="00DF4809" w:rsidRDefault="00C46C49" w:rsidP="00F426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  <w:r w:rsidRPr="00DF4809">
              <w:rPr>
                <w:rFonts w:eastAsia="Times New Roman"/>
                <w:color w:val="000000"/>
                <w:sz w:val="20"/>
                <w:szCs w:val="20"/>
                <w:lang w:val="en-US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9D2703" w14:textId="77777777" w:rsidR="00C46C49" w:rsidRPr="00DF4809" w:rsidRDefault="00C46C49" w:rsidP="00F426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  <w:r w:rsidRPr="00DF4809">
              <w:rPr>
                <w:rFonts w:eastAsia="Times New Roman"/>
                <w:color w:val="000000"/>
                <w:sz w:val="20"/>
                <w:szCs w:val="20"/>
                <w:lang w:val="en-US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EE9573" w14:textId="77777777" w:rsidR="00C46C49" w:rsidRPr="00DF4809" w:rsidRDefault="00C46C49" w:rsidP="00F426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  <w:r w:rsidRPr="00DF4809">
              <w:rPr>
                <w:rFonts w:eastAsia="Times New Roman"/>
                <w:color w:val="000000"/>
                <w:sz w:val="20"/>
                <w:szCs w:val="20"/>
                <w:lang w:val="en-US"/>
                <w14:ligatures w14:val="none"/>
              </w:rPr>
              <w:t>3</w:t>
            </w:r>
          </w:p>
        </w:tc>
      </w:tr>
      <w:tr w:rsidR="00C46C49" w:rsidRPr="00DF4809" w14:paraId="258A0FE8" w14:textId="77777777" w:rsidTr="00F4261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8F4588" w14:textId="77777777" w:rsidR="00C46C49" w:rsidRPr="00DF4809" w:rsidRDefault="00C46C49" w:rsidP="00C46C49">
            <w:pPr>
              <w:numPr>
                <w:ilvl w:val="0"/>
                <w:numId w:val="2"/>
              </w:numPr>
              <w:spacing w:line="240" w:lineRule="auto"/>
              <w:textAlignment w:val="baseline"/>
              <w:rPr>
                <w:rFonts w:eastAsia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DF4809">
              <w:rPr>
                <w:rFonts w:eastAsia="Times New Roman"/>
                <w:color w:val="000000"/>
                <w:sz w:val="20"/>
                <w:szCs w:val="20"/>
                <w:lang w:val="en-US"/>
                <w14:ligatures w14:val="none"/>
              </w:rPr>
              <w:t>Participating in conversation with strangers in a quiet place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6B5D07" w14:textId="77777777" w:rsidR="00C46C49" w:rsidRPr="00DF4809" w:rsidRDefault="00C46C49" w:rsidP="00F426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  <w:r w:rsidRPr="00DF4809">
              <w:rPr>
                <w:rFonts w:eastAsia="Times New Roman"/>
                <w:color w:val="000000"/>
                <w:sz w:val="20"/>
                <w:szCs w:val="20"/>
                <w:lang w:val="en-US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DCC1AA" w14:textId="77777777" w:rsidR="00C46C49" w:rsidRPr="00DF4809" w:rsidRDefault="00C46C49" w:rsidP="00F426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  <w:r w:rsidRPr="00DF4809">
              <w:rPr>
                <w:rFonts w:eastAsia="Times New Roman"/>
                <w:color w:val="000000"/>
                <w:sz w:val="20"/>
                <w:szCs w:val="20"/>
                <w:lang w:val="en-US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FE74B9" w14:textId="77777777" w:rsidR="00C46C49" w:rsidRPr="00DF4809" w:rsidRDefault="00C46C49" w:rsidP="00F426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  <w:r w:rsidRPr="00DF4809">
              <w:rPr>
                <w:rFonts w:eastAsia="Times New Roman"/>
                <w:color w:val="000000"/>
                <w:sz w:val="20"/>
                <w:szCs w:val="20"/>
                <w:lang w:val="en-US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D08824" w14:textId="77777777" w:rsidR="00C46C49" w:rsidRPr="00DF4809" w:rsidRDefault="00C46C49" w:rsidP="00F426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  <w:r w:rsidRPr="00DF4809">
              <w:rPr>
                <w:rFonts w:eastAsia="Times New Roman"/>
                <w:color w:val="000000"/>
                <w:sz w:val="20"/>
                <w:szCs w:val="20"/>
                <w:lang w:val="en-US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03A9FD" w14:textId="77777777" w:rsidR="00C46C49" w:rsidRPr="00DF4809" w:rsidRDefault="00C46C49" w:rsidP="00F426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  <w:r w:rsidRPr="00DF4809">
              <w:rPr>
                <w:rFonts w:eastAsia="Times New Roman"/>
                <w:color w:val="000000"/>
                <w:sz w:val="20"/>
                <w:szCs w:val="20"/>
                <w:lang w:val="en-US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9D31BE" w14:textId="77777777" w:rsidR="00C46C49" w:rsidRPr="00DF4809" w:rsidRDefault="00C46C49" w:rsidP="00F426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  <w:r w:rsidRPr="00DF4809">
              <w:rPr>
                <w:rFonts w:eastAsia="Times New Roman"/>
                <w:color w:val="000000"/>
                <w:sz w:val="20"/>
                <w:szCs w:val="20"/>
                <w:lang w:val="en-US"/>
                <w14:ligatures w14:val="none"/>
              </w:rPr>
              <w:t>2</w:t>
            </w:r>
          </w:p>
        </w:tc>
      </w:tr>
      <w:tr w:rsidR="00C46C49" w:rsidRPr="00DF4809" w14:paraId="149B7D5E" w14:textId="77777777" w:rsidTr="00F4261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90EE81" w14:textId="77777777" w:rsidR="00C46C49" w:rsidRPr="00DF4809" w:rsidRDefault="00C46C49" w:rsidP="00C46C49">
            <w:pPr>
              <w:numPr>
                <w:ilvl w:val="0"/>
                <w:numId w:val="3"/>
              </w:numPr>
              <w:spacing w:line="240" w:lineRule="auto"/>
              <w:textAlignment w:val="baseline"/>
              <w:rPr>
                <w:rFonts w:eastAsia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DF4809">
              <w:rPr>
                <w:rFonts w:eastAsia="Times New Roman"/>
                <w:color w:val="000000"/>
                <w:sz w:val="20"/>
                <w:szCs w:val="20"/>
                <w:lang w:val="en-US"/>
                <w14:ligatures w14:val="none"/>
              </w:rPr>
              <w:t>Conversing with a familiar person over the telephone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1A9FAF" w14:textId="77777777" w:rsidR="00C46C49" w:rsidRPr="00DF4809" w:rsidRDefault="00C46C49" w:rsidP="00F426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  <w:r w:rsidRPr="00DF4809">
              <w:rPr>
                <w:rFonts w:eastAsia="Times New Roman"/>
                <w:color w:val="000000"/>
                <w:sz w:val="20"/>
                <w:szCs w:val="20"/>
                <w:lang w:val="en-US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6CC7BA" w14:textId="77777777" w:rsidR="00C46C49" w:rsidRPr="00DF4809" w:rsidRDefault="00C46C49" w:rsidP="00F426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  <w:r w:rsidRPr="00DF4809">
              <w:rPr>
                <w:rFonts w:eastAsia="Times New Roman"/>
                <w:color w:val="000000"/>
                <w:sz w:val="20"/>
                <w:szCs w:val="20"/>
                <w:lang w:val="en-US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370B86" w14:textId="77777777" w:rsidR="00C46C49" w:rsidRPr="00DF4809" w:rsidRDefault="00C46C49" w:rsidP="00F426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  <w:r w:rsidRPr="00DF4809">
              <w:rPr>
                <w:rFonts w:eastAsia="Times New Roman"/>
                <w:color w:val="000000"/>
                <w:sz w:val="20"/>
                <w:szCs w:val="20"/>
                <w:lang w:val="en-US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C21589" w14:textId="77777777" w:rsidR="00C46C49" w:rsidRPr="00DF4809" w:rsidRDefault="00C46C49" w:rsidP="00F426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  <w:r w:rsidRPr="00DF4809">
              <w:rPr>
                <w:rFonts w:eastAsia="Times New Roman"/>
                <w:color w:val="000000"/>
                <w:sz w:val="20"/>
                <w:szCs w:val="20"/>
                <w:lang w:val="en-US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C0D401" w14:textId="77777777" w:rsidR="00C46C49" w:rsidRPr="00DF4809" w:rsidRDefault="00C46C49" w:rsidP="00F426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  <w:r w:rsidRPr="00DF4809">
              <w:rPr>
                <w:rFonts w:eastAsia="Times New Roman"/>
                <w:color w:val="000000"/>
                <w:sz w:val="20"/>
                <w:szCs w:val="20"/>
                <w:lang w:val="en-US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91FCC8" w14:textId="77777777" w:rsidR="00C46C49" w:rsidRPr="00DF4809" w:rsidRDefault="00C46C49" w:rsidP="00F426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  <w:r w:rsidRPr="00DF4809">
              <w:rPr>
                <w:rFonts w:eastAsia="Times New Roman"/>
                <w:color w:val="000000"/>
                <w:sz w:val="20"/>
                <w:szCs w:val="20"/>
                <w:lang w:val="en-US"/>
                <w14:ligatures w14:val="none"/>
              </w:rPr>
              <w:t>3</w:t>
            </w:r>
          </w:p>
        </w:tc>
      </w:tr>
      <w:tr w:rsidR="00C46C49" w:rsidRPr="00DF4809" w14:paraId="3734DBED" w14:textId="77777777" w:rsidTr="00F4261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254A9A" w14:textId="77777777" w:rsidR="00C46C49" w:rsidRPr="00DF4809" w:rsidRDefault="00C46C49" w:rsidP="00C46C49">
            <w:pPr>
              <w:numPr>
                <w:ilvl w:val="0"/>
                <w:numId w:val="4"/>
              </w:numPr>
              <w:spacing w:line="240" w:lineRule="auto"/>
              <w:textAlignment w:val="baseline"/>
              <w:rPr>
                <w:rFonts w:eastAsia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DF4809">
              <w:rPr>
                <w:rFonts w:eastAsia="Times New Roman"/>
                <w:color w:val="000000"/>
                <w:sz w:val="20"/>
                <w:szCs w:val="20"/>
                <w:lang w:val="en-US"/>
                <w14:ligatures w14:val="none"/>
              </w:rPr>
              <w:t>Conversing with a stranger over the telephone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ABCC6A" w14:textId="77777777" w:rsidR="00C46C49" w:rsidRPr="00DF4809" w:rsidRDefault="00C46C49" w:rsidP="00F426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  <w:r w:rsidRPr="00DF4809">
              <w:rPr>
                <w:rFonts w:eastAsia="Times New Roman"/>
                <w:color w:val="000000"/>
                <w:sz w:val="20"/>
                <w:szCs w:val="20"/>
                <w:lang w:val="en-US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CDC983" w14:textId="77777777" w:rsidR="00C46C49" w:rsidRPr="00DF4809" w:rsidRDefault="00C46C49" w:rsidP="00F426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  <w:r w:rsidRPr="00DF4809">
              <w:rPr>
                <w:rFonts w:eastAsia="Times New Roman"/>
                <w:color w:val="000000"/>
                <w:sz w:val="20"/>
                <w:szCs w:val="20"/>
                <w:lang w:val="en-US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B8799D" w14:textId="77777777" w:rsidR="00C46C49" w:rsidRPr="00DF4809" w:rsidRDefault="00C46C49" w:rsidP="00F426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  <w:r w:rsidRPr="00DF4809">
              <w:rPr>
                <w:rFonts w:eastAsia="Times New Roman"/>
                <w:color w:val="000000"/>
                <w:sz w:val="20"/>
                <w:szCs w:val="20"/>
                <w:lang w:val="en-US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1E3968" w14:textId="77777777" w:rsidR="00C46C49" w:rsidRPr="00DF4809" w:rsidRDefault="00C46C49" w:rsidP="00F426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  <w:r w:rsidRPr="00DF4809">
              <w:rPr>
                <w:rFonts w:eastAsia="Times New Roman"/>
                <w:color w:val="000000"/>
                <w:sz w:val="20"/>
                <w:szCs w:val="20"/>
                <w:lang w:val="en-US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8CF532" w14:textId="77777777" w:rsidR="00C46C49" w:rsidRPr="00DF4809" w:rsidRDefault="00C46C49" w:rsidP="00F426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  <w:r w:rsidRPr="00DF4809">
              <w:rPr>
                <w:rFonts w:eastAsia="Times New Roman"/>
                <w:color w:val="000000"/>
                <w:sz w:val="20"/>
                <w:szCs w:val="20"/>
                <w:lang w:val="en-US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A72B4C" w14:textId="77777777" w:rsidR="00C46C49" w:rsidRPr="00DF4809" w:rsidRDefault="00C46C49" w:rsidP="00F426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  <w:r w:rsidRPr="00DF4809">
              <w:rPr>
                <w:rFonts w:eastAsia="Times New Roman"/>
                <w:color w:val="000000"/>
                <w:sz w:val="20"/>
                <w:szCs w:val="20"/>
                <w:lang w:val="en-US"/>
                <w14:ligatures w14:val="none"/>
              </w:rPr>
              <w:t>2</w:t>
            </w:r>
          </w:p>
        </w:tc>
      </w:tr>
      <w:tr w:rsidR="00C46C49" w:rsidRPr="00DF4809" w14:paraId="199D6E73" w14:textId="77777777" w:rsidTr="00F4261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E5DA5C" w14:textId="77777777" w:rsidR="00C46C49" w:rsidRPr="00DF4809" w:rsidRDefault="00C46C49" w:rsidP="00C46C49">
            <w:pPr>
              <w:numPr>
                <w:ilvl w:val="0"/>
                <w:numId w:val="5"/>
              </w:numPr>
              <w:spacing w:line="240" w:lineRule="auto"/>
              <w:textAlignment w:val="baseline"/>
              <w:rPr>
                <w:rFonts w:eastAsia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DF4809">
              <w:rPr>
                <w:rFonts w:eastAsia="Times New Roman"/>
                <w:color w:val="000000"/>
                <w:sz w:val="20"/>
                <w:szCs w:val="20"/>
                <w:lang w:val="en-US"/>
                <w14:ligatures w14:val="none"/>
              </w:rPr>
              <w:t>Being part of a conversation in a noisy environment (social gathering).</w:t>
            </w:r>
            <w:r w:rsidRPr="00DF4809">
              <w:rPr>
                <w:rFonts w:eastAsia="Times New Roman"/>
                <w:color w:val="000000"/>
                <w:sz w:val="20"/>
                <w:szCs w:val="20"/>
                <w:lang w:val="en-US"/>
                <w14:ligatures w14:val="none"/>
              </w:rPr>
              <w:tab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F6A4EE" w14:textId="77777777" w:rsidR="00C46C49" w:rsidRPr="00DF4809" w:rsidRDefault="00C46C49" w:rsidP="00F426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  <w:r w:rsidRPr="00DF4809">
              <w:rPr>
                <w:rFonts w:eastAsia="Times New Roman"/>
                <w:color w:val="000000"/>
                <w:sz w:val="20"/>
                <w:szCs w:val="20"/>
                <w:lang w:val="en-US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22306E" w14:textId="77777777" w:rsidR="00C46C49" w:rsidRPr="00DF4809" w:rsidRDefault="00C46C49" w:rsidP="00F426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  <w:r w:rsidRPr="00DF4809">
              <w:rPr>
                <w:rFonts w:eastAsia="Times New Roman"/>
                <w:color w:val="000000"/>
                <w:sz w:val="20"/>
                <w:szCs w:val="20"/>
                <w:lang w:val="en-US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A8C101" w14:textId="77777777" w:rsidR="00C46C49" w:rsidRPr="00DF4809" w:rsidRDefault="00C46C49" w:rsidP="00F426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  <w:r w:rsidRPr="00DF4809">
              <w:rPr>
                <w:rFonts w:eastAsia="Times New Roman"/>
                <w:color w:val="000000"/>
                <w:sz w:val="20"/>
                <w:szCs w:val="20"/>
                <w:lang w:val="en-US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01236B" w14:textId="77777777" w:rsidR="00C46C49" w:rsidRPr="00DF4809" w:rsidRDefault="00C46C49" w:rsidP="00F426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  <w:r w:rsidRPr="00DF4809">
              <w:rPr>
                <w:rFonts w:eastAsia="Times New Roman"/>
                <w:color w:val="000000"/>
                <w:sz w:val="20"/>
                <w:szCs w:val="20"/>
                <w:lang w:val="en-US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B8BAD5" w14:textId="77777777" w:rsidR="00C46C49" w:rsidRPr="00DF4809" w:rsidRDefault="00C46C49" w:rsidP="00F426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  <w:r w:rsidRPr="00DF4809">
              <w:rPr>
                <w:rFonts w:eastAsia="Times New Roman"/>
                <w:color w:val="000000"/>
                <w:sz w:val="20"/>
                <w:szCs w:val="20"/>
                <w:lang w:val="en-US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E433A1" w14:textId="77777777" w:rsidR="00C46C49" w:rsidRPr="00DF4809" w:rsidRDefault="00C46C49" w:rsidP="00F426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  <w:r w:rsidRPr="00DF4809">
              <w:rPr>
                <w:rFonts w:eastAsia="Times New Roman"/>
                <w:color w:val="000000"/>
                <w:sz w:val="20"/>
                <w:szCs w:val="20"/>
                <w:lang w:val="en-US"/>
                <w14:ligatures w14:val="none"/>
              </w:rPr>
              <w:t>1</w:t>
            </w:r>
          </w:p>
        </w:tc>
      </w:tr>
      <w:tr w:rsidR="00C46C49" w:rsidRPr="00DF4809" w14:paraId="15F9C534" w14:textId="77777777" w:rsidTr="00F4261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A2E5C7" w14:textId="77777777" w:rsidR="00C46C49" w:rsidRPr="00DF4809" w:rsidRDefault="00C46C49" w:rsidP="00C46C49">
            <w:pPr>
              <w:numPr>
                <w:ilvl w:val="0"/>
                <w:numId w:val="6"/>
              </w:numPr>
              <w:spacing w:line="240" w:lineRule="auto"/>
              <w:textAlignment w:val="baseline"/>
              <w:rPr>
                <w:rFonts w:eastAsia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DF4809">
              <w:rPr>
                <w:rFonts w:eastAsia="Times New Roman"/>
                <w:color w:val="000000"/>
                <w:sz w:val="20"/>
                <w:szCs w:val="20"/>
                <w:lang w:val="en-US"/>
                <w14:ligatures w14:val="none"/>
              </w:rPr>
              <w:t xml:space="preserve">Speaking to a friend when you are emotionally upset or angry. </w:t>
            </w:r>
            <w:r w:rsidRPr="00DF4809">
              <w:rPr>
                <w:rFonts w:eastAsia="Times New Roman"/>
                <w:color w:val="000000"/>
                <w:sz w:val="20"/>
                <w:szCs w:val="20"/>
                <w:lang w:val="en-US"/>
                <w14:ligatures w14:val="none"/>
              </w:rPr>
              <w:tab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55DF61" w14:textId="77777777" w:rsidR="00C46C49" w:rsidRPr="00DF4809" w:rsidRDefault="00C46C49" w:rsidP="00F426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  <w:r w:rsidRPr="00DF4809">
              <w:rPr>
                <w:rFonts w:eastAsia="Times New Roman"/>
                <w:color w:val="000000"/>
                <w:sz w:val="20"/>
                <w:szCs w:val="20"/>
                <w:lang w:val="en-US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676F25" w14:textId="77777777" w:rsidR="00C46C49" w:rsidRPr="00DF4809" w:rsidRDefault="00C46C49" w:rsidP="00F426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  <w:r w:rsidRPr="00DF4809">
              <w:rPr>
                <w:rFonts w:eastAsia="Times New Roman"/>
                <w:color w:val="000000"/>
                <w:sz w:val="20"/>
                <w:szCs w:val="20"/>
                <w:lang w:val="en-US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1FAF4B" w14:textId="77777777" w:rsidR="00C46C49" w:rsidRPr="00DF4809" w:rsidRDefault="00C46C49" w:rsidP="00F426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  <w:r w:rsidRPr="00DF4809">
              <w:rPr>
                <w:rFonts w:eastAsia="Times New Roman"/>
                <w:color w:val="000000"/>
                <w:sz w:val="20"/>
                <w:szCs w:val="20"/>
                <w:lang w:val="en-US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948359" w14:textId="77777777" w:rsidR="00C46C49" w:rsidRPr="00DF4809" w:rsidRDefault="00C46C49" w:rsidP="00F426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  <w:r w:rsidRPr="00DF4809">
              <w:rPr>
                <w:rFonts w:eastAsia="Times New Roman"/>
                <w:color w:val="000000"/>
                <w:sz w:val="20"/>
                <w:szCs w:val="20"/>
                <w:lang w:val="en-US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7FC287" w14:textId="77777777" w:rsidR="00C46C49" w:rsidRPr="00DF4809" w:rsidRDefault="00C46C49" w:rsidP="00F426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  <w:r w:rsidRPr="00DF4809">
              <w:rPr>
                <w:rFonts w:eastAsia="Times New Roman"/>
                <w:color w:val="000000"/>
                <w:sz w:val="20"/>
                <w:szCs w:val="20"/>
                <w:lang w:val="en-US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567CAD" w14:textId="77777777" w:rsidR="00C46C49" w:rsidRPr="00DF4809" w:rsidRDefault="00C46C49" w:rsidP="00F426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  <w:r w:rsidRPr="00DF4809">
              <w:rPr>
                <w:rFonts w:eastAsia="Times New Roman"/>
                <w:color w:val="000000"/>
                <w:sz w:val="20"/>
                <w:szCs w:val="20"/>
                <w:lang w:val="en-US"/>
                <w14:ligatures w14:val="none"/>
              </w:rPr>
              <w:t>2</w:t>
            </w:r>
          </w:p>
        </w:tc>
      </w:tr>
      <w:tr w:rsidR="00C46C49" w:rsidRPr="00DF4809" w14:paraId="77CB3180" w14:textId="77777777" w:rsidTr="00F4261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0F12E4" w14:textId="77777777" w:rsidR="00C46C49" w:rsidRPr="00DF4809" w:rsidRDefault="00C46C49" w:rsidP="00C46C49">
            <w:pPr>
              <w:numPr>
                <w:ilvl w:val="0"/>
                <w:numId w:val="7"/>
              </w:numPr>
              <w:spacing w:line="240" w:lineRule="auto"/>
              <w:textAlignment w:val="baseline"/>
              <w:rPr>
                <w:rFonts w:eastAsia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DF4809">
              <w:rPr>
                <w:rFonts w:eastAsia="Times New Roman"/>
                <w:color w:val="000000"/>
                <w:sz w:val="20"/>
                <w:szCs w:val="20"/>
                <w:lang w:val="en-US"/>
                <w14:ligatures w14:val="none"/>
              </w:rPr>
              <w:t>Having a conversation while travelling in a car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5474BF" w14:textId="77777777" w:rsidR="00C46C49" w:rsidRPr="00DF4809" w:rsidRDefault="00C46C49" w:rsidP="00F426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  <w:r w:rsidRPr="00DF4809">
              <w:rPr>
                <w:rFonts w:eastAsia="Times New Roman"/>
                <w:color w:val="000000"/>
                <w:sz w:val="20"/>
                <w:szCs w:val="20"/>
                <w:lang w:val="en-US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0F748B" w14:textId="77777777" w:rsidR="00C46C49" w:rsidRPr="00DF4809" w:rsidRDefault="00C46C49" w:rsidP="00F426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  <w:r w:rsidRPr="00DF4809">
              <w:rPr>
                <w:rFonts w:eastAsia="Times New Roman"/>
                <w:color w:val="000000"/>
                <w:sz w:val="20"/>
                <w:szCs w:val="20"/>
                <w:lang w:val="en-US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F6B1F8" w14:textId="77777777" w:rsidR="00C46C49" w:rsidRPr="00DF4809" w:rsidRDefault="00C46C49" w:rsidP="00F426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  <w:r w:rsidRPr="00DF4809">
              <w:rPr>
                <w:rFonts w:eastAsia="Times New Roman"/>
                <w:color w:val="000000"/>
                <w:sz w:val="20"/>
                <w:szCs w:val="20"/>
                <w:lang w:val="en-US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1636C9" w14:textId="77777777" w:rsidR="00C46C49" w:rsidRPr="00DF4809" w:rsidRDefault="00C46C49" w:rsidP="00F426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  <w:r w:rsidRPr="00DF4809">
              <w:rPr>
                <w:rFonts w:eastAsia="Times New Roman"/>
                <w:color w:val="000000"/>
                <w:sz w:val="20"/>
                <w:szCs w:val="20"/>
                <w:lang w:val="en-US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407FA1" w14:textId="77777777" w:rsidR="00C46C49" w:rsidRPr="00DF4809" w:rsidRDefault="00C46C49" w:rsidP="00F426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  <w:r w:rsidRPr="00DF4809">
              <w:rPr>
                <w:rFonts w:eastAsia="Times New Roman"/>
                <w:color w:val="000000"/>
                <w:sz w:val="20"/>
                <w:szCs w:val="20"/>
                <w:lang w:val="en-US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6D2FB0" w14:textId="77777777" w:rsidR="00C46C49" w:rsidRPr="00DF4809" w:rsidRDefault="00C46C49" w:rsidP="00F426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  <w:r w:rsidRPr="00DF4809">
              <w:rPr>
                <w:rFonts w:eastAsia="Times New Roman"/>
                <w:color w:val="000000"/>
                <w:sz w:val="20"/>
                <w:szCs w:val="20"/>
                <w:lang w:val="en-US"/>
                <w14:ligatures w14:val="none"/>
              </w:rPr>
              <w:t>3</w:t>
            </w:r>
          </w:p>
        </w:tc>
      </w:tr>
      <w:tr w:rsidR="00C46C49" w:rsidRPr="00DF4809" w14:paraId="018E1F3C" w14:textId="77777777" w:rsidTr="00F4261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36EF0A" w14:textId="77777777" w:rsidR="00C46C49" w:rsidRPr="00DF4809" w:rsidRDefault="00C46C49" w:rsidP="00C46C49">
            <w:pPr>
              <w:numPr>
                <w:ilvl w:val="0"/>
                <w:numId w:val="8"/>
              </w:numPr>
              <w:spacing w:line="240" w:lineRule="auto"/>
              <w:textAlignment w:val="baseline"/>
              <w:rPr>
                <w:rFonts w:eastAsia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DF4809">
              <w:rPr>
                <w:rFonts w:eastAsia="Times New Roman"/>
                <w:color w:val="000000"/>
                <w:sz w:val="20"/>
                <w:szCs w:val="20"/>
                <w:lang w:val="en-US"/>
                <w14:ligatures w14:val="none"/>
              </w:rPr>
              <w:t>Having a conversation with someone at a distance (across a room)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7D3B75" w14:textId="77777777" w:rsidR="00C46C49" w:rsidRPr="00DF4809" w:rsidRDefault="00C46C49" w:rsidP="00F426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  <w:r w:rsidRPr="00DF4809">
              <w:rPr>
                <w:rFonts w:eastAsia="Times New Roman"/>
                <w:color w:val="000000"/>
                <w:sz w:val="20"/>
                <w:szCs w:val="20"/>
                <w:lang w:val="en-US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5ED5C3" w14:textId="77777777" w:rsidR="00C46C49" w:rsidRPr="00DF4809" w:rsidRDefault="00C46C49" w:rsidP="00F426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  <w:r w:rsidRPr="00DF4809">
              <w:rPr>
                <w:rFonts w:eastAsia="Times New Roman"/>
                <w:color w:val="000000"/>
                <w:sz w:val="20"/>
                <w:szCs w:val="20"/>
                <w:lang w:val="en-US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3B8703" w14:textId="77777777" w:rsidR="00C46C49" w:rsidRPr="00DF4809" w:rsidRDefault="00C46C49" w:rsidP="00F426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  <w:r w:rsidRPr="00DF4809">
              <w:rPr>
                <w:rFonts w:eastAsia="Times New Roman"/>
                <w:color w:val="000000"/>
                <w:sz w:val="20"/>
                <w:szCs w:val="20"/>
                <w:lang w:val="en-US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B74A97" w14:textId="77777777" w:rsidR="00C46C49" w:rsidRPr="00DF4809" w:rsidRDefault="00C46C49" w:rsidP="00F426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  <w:r w:rsidRPr="00DF4809">
              <w:rPr>
                <w:rFonts w:eastAsia="Times New Roman"/>
                <w:color w:val="000000"/>
                <w:sz w:val="20"/>
                <w:szCs w:val="20"/>
                <w:lang w:val="en-US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B56E26" w14:textId="77777777" w:rsidR="00C46C49" w:rsidRPr="00DF4809" w:rsidRDefault="00C46C49" w:rsidP="00F426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  <w:r w:rsidRPr="00DF4809">
              <w:rPr>
                <w:rFonts w:eastAsia="Times New Roman"/>
                <w:color w:val="000000"/>
                <w:sz w:val="20"/>
                <w:szCs w:val="20"/>
                <w:lang w:val="en-US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4FAC33" w14:textId="77777777" w:rsidR="00C46C49" w:rsidRPr="00DF4809" w:rsidRDefault="00C46C49" w:rsidP="00F426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  <w:r w:rsidRPr="00DF4809">
              <w:rPr>
                <w:rFonts w:eastAsia="Times New Roman"/>
                <w:color w:val="000000"/>
                <w:sz w:val="20"/>
                <w:szCs w:val="20"/>
                <w:lang w:val="en-US"/>
                <w14:ligatures w14:val="none"/>
              </w:rPr>
              <w:t>2</w:t>
            </w:r>
          </w:p>
        </w:tc>
      </w:tr>
      <w:tr w:rsidR="00C46C49" w:rsidRPr="00DF4809" w14:paraId="103B866C" w14:textId="77777777" w:rsidTr="00F4261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50FA44" w14:textId="77777777" w:rsidR="00C46C49" w:rsidRPr="00DF4809" w:rsidRDefault="00C46C49" w:rsidP="00F42612">
            <w:pPr>
              <w:spacing w:line="240" w:lineRule="auto"/>
              <w:ind w:left="360" w:hanging="36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  <w:r w:rsidRPr="00DF4809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9DE8C1" w14:textId="77777777" w:rsidR="00C46C49" w:rsidRPr="00DF4809" w:rsidRDefault="00C46C49" w:rsidP="00F426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  <w:r w:rsidRPr="00DF4809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F7288D" w14:textId="77777777" w:rsidR="00C46C49" w:rsidRPr="00DF4809" w:rsidRDefault="00C46C49" w:rsidP="00F426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  <w:r w:rsidRPr="00DF4809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DB8D8E" w14:textId="77777777" w:rsidR="00C46C49" w:rsidRPr="00DF4809" w:rsidRDefault="00C46C49" w:rsidP="00F426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  <w:r w:rsidRPr="00DF4809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D23C61" w14:textId="77777777" w:rsidR="00C46C49" w:rsidRPr="00DF4809" w:rsidRDefault="00C46C49" w:rsidP="00F426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  <w:r w:rsidRPr="00DF4809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  <w14:ligatures w14:val="none"/>
              </w:rPr>
              <w:t>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632D21" w14:textId="77777777" w:rsidR="00C46C49" w:rsidRPr="00DF4809" w:rsidRDefault="00C46C49" w:rsidP="00F426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  <w:r w:rsidRPr="00DF4809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C7274D" w14:textId="77777777" w:rsidR="00C46C49" w:rsidRPr="00DF4809" w:rsidRDefault="00C46C49" w:rsidP="00F426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  <w:r w:rsidRPr="00DF4809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  <w14:ligatures w14:val="none"/>
              </w:rPr>
              <w:t>18</w:t>
            </w:r>
          </w:p>
        </w:tc>
      </w:tr>
    </w:tbl>
    <w:p w14:paraId="2A88504D" w14:textId="77777777" w:rsidR="00E85146" w:rsidRDefault="00E85146"/>
    <w:sectPr w:rsidR="00E851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BA7EC2"/>
    <w:multiLevelType w:val="multilevel"/>
    <w:tmpl w:val="4DD6968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01F0092"/>
    <w:multiLevelType w:val="multilevel"/>
    <w:tmpl w:val="2510600E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A27546A"/>
    <w:multiLevelType w:val="multilevel"/>
    <w:tmpl w:val="4D1209F6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3A61A5F"/>
    <w:multiLevelType w:val="multilevel"/>
    <w:tmpl w:val="EF96EC34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FFB33A6"/>
    <w:multiLevelType w:val="multilevel"/>
    <w:tmpl w:val="6B8669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E5C44AC"/>
    <w:multiLevelType w:val="multilevel"/>
    <w:tmpl w:val="6CAA1E5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F2A72CF"/>
    <w:multiLevelType w:val="multilevel"/>
    <w:tmpl w:val="9580BA2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77B82D9F"/>
    <w:multiLevelType w:val="multilevel"/>
    <w:tmpl w:val="D52A6986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453288296">
    <w:abstractNumId w:val="4"/>
  </w:num>
  <w:num w:numId="2" w16cid:durableId="179515033">
    <w:abstractNumId w:val="6"/>
    <w:lvlOverride w:ilvl="0">
      <w:lvl w:ilvl="0">
        <w:numFmt w:val="decimal"/>
        <w:lvlText w:val="%1."/>
        <w:lvlJc w:val="left"/>
      </w:lvl>
    </w:lvlOverride>
  </w:num>
  <w:num w:numId="3" w16cid:durableId="698818601">
    <w:abstractNumId w:val="5"/>
    <w:lvlOverride w:ilvl="0">
      <w:lvl w:ilvl="0">
        <w:numFmt w:val="decimal"/>
        <w:lvlText w:val="%1."/>
        <w:lvlJc w:val="left"/>
      </w:lvl>
    </w:lvlOverride>
  </w:num>
  <w:num w:numId="4" w16cid:durableId="1622614827">
    <w:abstractNumId w:val="0"/>
    <w:lvlOverride w:ilvl="0">
      <w:lvl w:ilvl="0">
        <w:numFmt w:val="decimal"/>
        <w:lvlText w:val="%1."/>
        <w:lvlJc w:val="left"/>
      </w:lvl>
    </w:lvlOverride>
  </w:num>
  <w:num w:numId="5" w16cid:durableId="1471247082">
    <w:abstractNumId w:val="3"/>
    <w:lvlOverride w:ilvl="0">
      <w:lvl w:ilvl="0">
        <w:numFmt w:val="decimal"/>
        <w:lvlText w:val="%1."/>
        <w:lvlJc w:val="left"/>
      </w:lvl>
    </w:lvlOverride>
  </w:num>
  <w:num w:numId="6" w16cid:durableId="1917859460">
    <w:abstractNumId w:val="1"/>
    <w:lvlOverride w:ilvl="0">
      <w:lvl w:ilvl="0">
        <w:numFmt w:val="decimal"/>
        <w:lvlText w:val="%1."/>
        <w:lvlJc w:val="left"/>
      </w:lvl>
    </w:lvlOverride>
  </w:num>
  <w:num w:numId="7" w16cid:durableId="951277348">
    <w:abstractNumId w:val="7"/>
    <w:lvlOverride w:ilvl="0">
      <w:lvl w:ilvl="0">
        <w:numFmt w:val="decimal"/>
        <w:lvlText w:val="%1."/>
        <w:lvlJc w:val="left"/>
      </w:lvl>
    </w:lvlOverride>
  </w:num>
  <w:num w:numId="8" w16cid:durableId="819806172">
    <w:abstractNumId w:val="2"/>
    <w:lvlOverride w:ilvl="0">
      <w:lvl w:ilvl="0">
        <w:numFmt w:val="decimal"/>
        <w:lvlText w:val="%1.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46C49"/>
    <w:rsid w:val="00982490"/>
    <w:rsid w:val="00C46C49"/>
    <w:rsid w:val="00E85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B1A830"/>
  <w15:chartTrackingRefBased/>
  <w15:docId w15:val="{56AFF929-DA16-4A99-AFB8-7398D59C2C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6C49"/>
    <w:pPr>
      <w:spacing w:after="0" w:line="276" w:lineRule="auto"/>
    </w:pPr>
    <w:rPr>
      <w:rFonts w:ascii="Arial" w:eastAsia="Arial" w:hAnsi="Arial" w:cs="Arial"/>
      <w:kern w:val="0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0</Words>
  <Characters>860</Characters>
  <Application>Microsoft Office Word</Application>
  <DocSecurity>0</DocSecurity>
  <Lines>7</Lines>
  <Paragraphs>2</Paragraphs>
  <ScaleCrop>false</ScaleCrop>
  <Company>University of Colorado Boulder</Company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Hilger</dc:creator>
  <cp:keywords/>
  <dc:description/>
  <cp:lastModifiedBy>Allison Hilger</cp:lastModifiedBy>
  <cp:revision>1</cp:revision>
  <dcterms:created xsi:type="dcterms:W3CDTF">2023-08-21T15:12:00Z</dcterms:created>
  <dcterms:modified xsi:type="dcterms:W3CDTF">2023-08-21T15:12:00Z</dcterms:modified>
</cp:coreProperties>
</file>